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A778A" w14:textId="77777777" w:rsidR="008119C8" w:rsidRPr="008119C8" w:rsidRDefault="008119C8" w:rsidP="008119C8">
      <w:pPr>
        <w:spacing w:after="120"/>
        <w:rPr>
          <w:rFonts w:ascii="Times New Roman" w:hAnsi="Times New Roman"/>
          <w:sz w:val="24"/>
          <w:szCs w:val="24"/>
        </w:rPr>
      </w:pPr>
      <w:r w:rsidRPr="008119C8">
        <w:rPr>
          <w:rFonts w:ascii="Times New Roman" w:hAnsi="Times New Roman"/>
          <w:sz w:val="24"/>
          <w:szCs w:val="24"/>
        </w:rPr>
        <w:t xml:space="preserve">Table S3 Primers </w:t>
      </w:r>
      <w:bookmarkStart w:id="0" w:name="_GoBack"/>
      <w:bookmarkEnd w:id="0"/>
      <w:r w:rsidRPr="008119C8">
        <w:rPr>
          <w:rFonts w:ascii="Times New Roman" w:hAnsi="Times New Roman"/>
          <w:sz w:val="24"/>
          <w:szCs w:val="24"/>
        </w:rPr>
        <w:t>used in this study</w:t>
      </w:r>
    </w:p>
    <w:tbl>
      <w:tblPr>
        <w:tblW w:w="0" w:type="auto"/>
        <w:tblInd w:w="-16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030"/>
        <w:gridCol w:w="6105"/>
        <w:gridCol w:w="1816"/>
      </w:tblGrid>
      <w:tr w:rsidR="008119C8" w:rsidRPr="008119C8" w14:paraId="09BADF80" w14:textId="77777777" w:rsidTr="00F138B8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14:paraId="5988AA2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14:paraId="6AF526EF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Sequences (5’-3’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14:paraId="59E38D9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References/Note</w:t>
            </w:r>
          </w:p>
        </w:tc>
      </w:tr>
      <w:tr w:rsidR="008119C8" w:rsidRPr="008119C8" w14:paraId="43D01C06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611CF396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6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9A346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CGCTAGGTGTGAGATTGAGTTTG</w:t>
            </w:r>
            <w:r w:rsidRPr="008119C8">
              <w:rPr>
                <w:rFonts w:ascii="Times New Roman" w:hAnsi="Times New Roman"/>
                <w:color w:val="0000D4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98FD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DC50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F3</w:t>
            </w:r>
          </w:p>
        </w:tc>
      </w:tr>
      <w:tr w:rsidR="008119C8" w:rsidRPr="008119C8" w14:paraId="6FE8D3EB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21CFE1C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6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47F35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AATCCGTCCACATAGCCGTTAG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0E2C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DC50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R3</w:t>
            </w:r>
          </w:p>
        </w:tc>
      </w:tr>
      <w:tr w:rsidR="008119C8" w:rsidRPr="008119C8" w14:paraId="4A7D5E22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5216C03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D9539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CAAGAGCAGGAAGTATCTT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90F5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FKS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F2</w:t>
            </w:r>
          </w:p>
        </w:tc>
      </w:tr>
      <w:tr w:rsidR="008119C8" w:rsidRPr="008119C8" w14:paraId="2F5CBAEB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469111A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FCCB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TGCTCGATCGAGAGAAGGT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DBBD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FKS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R2</w:t>
            </w:r>
          </w:p>
        </w:tc>
      </w:tr>
      <w:tr w:rsidR="008119C8" w:rsidRPr="008119C8" w14:paraId="597A841D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137B949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09983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CTTCCGATCGATAGATTC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DE79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FKS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F3</w:t>
            </w:r>
          </w:p>
        </w:tc>
      </w:tr>
      <w:tr w:rsidR="008119C8" w:rsidRPr="008119C8" w14:paraId="2E8182D5" w14:textId="77777777" w:rsidTr="00F138B8">
        <w:trPr>
          <w:trHeight w:val="54"/>
        </w:trPr>
        <w:tc>
          <w:tcPr>
            <w:tcW w:w="0" w:type="auto"/>
            <w:shd w:val="clear" w:color="auto" w:fill="auto"/>
          </w:tcPr>
          <w:p w14:paraId="4C2B3AD4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1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CBF3E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ACCGACGACAGTAATCCA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17A6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FKS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R3</w:t>
            </w:r>
          </w:p>
        </w:tc>
      </w:tr>
      <w:tr w:rsidR="008119C8" w:rsidRPr="008119C8" w14:paraId="06095B4B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3984EECF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A555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CTGGTGTCTGGCAATCT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38B1C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F3/seqF2</w:t>
            </w:r>
          </w:p>
        </w:tc>
      </w:tr>
      <w:tr w:rsidR="008119C8" w:rsidRPr="008119C8" w14:paraId="7A3276D6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2FFFF59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E1F5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TGGATGTCAAGATGAGCAG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512E3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R3</w:t>
            </w:r>
          </w:p>
        </w:tc>
      </w:tr>
      <w:tr w:rsidR="008119C8" w:rsidRPr="008119C8" w14:paraId="3218EDD6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7D05F0E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846E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CGTCACTTCCATCTCTTC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C4FC8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seqF1</w:t>
            </w:r>
          </w:p>
        </w:tc>
      </w:tr>
      <w:tr w:rsidR="008119C8" w:rsidRPr="008119C8" w14:paraId="43AAA0AA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0168EAF6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A860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CGCAATATACGATCGAGCA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C4B04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seqR1</w:t>
            </w:r>
          </w:p>
        </w:tc>
      </w:tr>
      <w:tr w:rsidR="008119C8" w:rsidRPr="008119C8" w14:paraId="7B9DD02B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03E28356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52B1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CTTCGAAAGCAAATTCT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E3220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seqR2</w:t>
            </w:r>
          </w:p>
        </w:tc>
      </w:tr>
      <w:tr w:rsidR="008119C8" w:rsidRPr="008119C8" w14:paraId="5BD50391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7047E91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C63814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TGCAGCTCTTGTCGTCA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2229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seqF3</w:t>
            </w:r>
          </w:p>
        </w:tc>
      </w:tr>
      <w:tr w:rsidR="008119C8" w:rsidRPr="008119C8" w14:paraId="7E2E8B26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15F6CB4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E181C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TCAGCCATTATCCGACC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3D0D2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seqR3</w:t>
            </w:r>
          </w:p>
        </w:tc>
      </w:tr>
      <w:tr w:rsidR="008119C8" w:rsidRPr="008119C8" w14:paraId="6C56CC85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5A9D25E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4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47E9D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ATTGCGGCCGCACGCTTTCATATGGCTTT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A297F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comp F</w:t>
            </w:r>
          </w:p>
        </w:tc>
      </w:tr>
      <w:tr w:rsidR="008119C8" w:rsidRPr="008119C8" w14:paraId="33F9981B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58F0ECE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 w:hint="eastAsia"/>
                <w:sz w:val="24"/>
                <w:szCs w:val="24"/>
              </w:rPr>
              <w:t>CX15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DF513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ATACTGCAGTCTAAGGCTGTCTCTTAG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F9D7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comp R</w:t>
            </w:r>
          </w:p>
        </w:tc>
      </w:tr>
      <w:tr w:rsidR="008119C8" w:rsidRPr="008119C8" w14:paraId="499194F8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094D199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C01F5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AACATGTCTGGATCCATGTCAGACGATAGCGCGA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40C1E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OE F</w:t>
            </w:r>
          </w:p>
        </w:tc>
      </w:tr>
      <w:tr w:rsidR="008119C8" w:rsidRPr="008119C8" w14:paraId="03BF136B" w14:textId="77777777" w:rsidTr="00F138B8">
        <w:trPr>
          <w:trHeight w:val="122"/>
        </w:trPr>
        <w:tc>
          <w:tcPr>
            <w:tcW w:w="0" w:type="auto"/>
            <w:shd w:val="clear" w:color="auto" w:fill="auto"/>
          </w:tcPr>
          <w:p w14:paraId="710CBF2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E9CA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CTAGAACTAGTGGATCCAGGCTGTCTCTTAGCATC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B9564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SY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OE R</w:t>
            </w:r>
          </w:p>
        </w:tc>
      </w:tr>
      <w:tr w:rsidR="008119C8" w:rsidRPr="008119C8" w14:paraId="4A6B8FEA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5458AD8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064D6A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CTGAGATTCGCTTTCAAG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4C3E2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NB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F</w:t>
            </w:r>
          </w:p>
        </w:tc>
      </w:tr>
      <w:tr w:rsidR="008119C8" w:rsidRPr="008119C8" w14:paraId="6D71E83F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1B7CE38B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215AD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GAGCTTTCCATCCCCAT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660F2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NB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R</w:t>
            </w:r>
          </w:p>
        </w:tc>
      </w:tr>
      <w:tr w:rsidR="008119C8" w:rsidRPr="008119C8" w14:paraId="08121742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45E7ABE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A8FDD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GTGGTCGCTCAAGATGT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DEE0D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NA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F</w:t>
            </w:r>
          </w:p>
        </w:tc>
      </w:tr>
      <w:tr w:rsidR="008119C8" w:rsidRPr="008119C8" w14:paraId="32DE52FB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3912EAB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40B23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CTTTCCATGCAGGCATT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EBF336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CNA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R</w:t>
            </w:r>
          </w:p>
        </w:tc>
      </w:tr>
      <w:tr w:rsidR="008119C8" w:rsidRPr="008119C8" w14:paraId="7F4D9A0B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16224479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A98EE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CTCTGAGCCACTGAAC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C0F8D" w14:textId="77777777" w:rsidR="008119C8" w:rsidRPr="008119C8" w:rsidRDefault="008119C8" w:rsidP="00F138B8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ID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F</w:t>
            </w:r>
          </w:p>
        </w:tc>
      </w:tr>
      <w:tr w:rsidR="008119C8" w:rsidRPr="008119C8" w14:paraId="278079A9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5F1B81B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C5513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TCACCAACAGTCATC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87C97" w14:textId="77777777" w:rsidR="008119C8" w:rsidRPr="008119C8" w:rsidRDefault="008119C8" w:rsidP="00F138B8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>MID1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 xml:space="preserve"> QPCR R</w:t>
            </w:r>
          </w:p>
        </w:tc>
      </w:tr>
      <w:tr w:rsidR="008119C8" w:rsidRPr="008119C8" w14:paraId="746181CF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06C802D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1BFA8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TCCGAACTTGTCCTTTAC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269C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 xml:space="preserve">CHS3 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>QPCR F</w:t>
            </w:r>
          </w:p>
        </w:tc>
      </w:tr>
      <w:tr w:rsidR="008119C8" w:rsidRPr="008119C8" w14:paraId="0A43798D" w14:textId="77777777" w:rsidTr="00F138B8">
        <w:trPr>
          <w:trHeight w:val="112"/>
        </w:trPr>
        <w:tc>
          <w:tcPr>
            <w:tcW w:w="0" w:type="auto"/>
            <w:shd w:val="clear" w:color="auto" w:fill="auto"/>
          </w:tcPr>
          <w:p w14:paraId="5BBDE612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034C1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GGTCTGTAGATATCGTCCG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49F64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 xml:space="preserve">CHS3 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>QPCR R</w:t>
            </w:r>
          </w:p>
        </w:tc>
      </w:tr>
      <w:tr w:rsidR="008119C8" w:rsidRPr="008119C8" w14:paraId="09E1A217" w14:textId="77777777" w:rsidTr="00F138B8">
        <w:trPr>
          <w:trHeight w:val="180"/>
        </w:trPr>
        <w:tc>
          <w:tcPr>
            <w:tcW w:w="0" w:type="auto"/>
            <w:shd w:val="clear" w:color="auto" w:fill="auto"/>
          </w:tcPr>
          <w:p w14:paraId="599ACEDE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F00C7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GCAGCACGAACGATAA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D9BE0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 xml:space="preserve">CCH1 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>QPCR F</w:t>
            </w:r>
          </w:p>
        </w:tc>
      </w:tr>
      <w:tr w:rsidR="008119C8" w:rsidRPr="008119C8" w14:paraId="379A91C9" w14:textId="77777777" w:rsidTr="00F138B8">
        <w:trPr>
          <w:trHeight w:val="180"/>
        </w:trPr>
        <w:tc>
          <w:tcPr>
            <w:tcW w:w="0" w:type="auto"/>
            <w:shd w:val="clear" w:color="auto" w:fill="auto"/>
          </w:tcPr>
          <w:p w14:paraId="30140B4C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CX15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22C44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sz w:val="24"/>
                <w:szCs w:val="24"/>
              </w:rPr>
              <w:t>ACAGTATGACAGGCTCCGT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8F562" w14:textId="77777777" w:rsidR="008119C8" w:rsidRPr="008119C8" w:rsidRDefault="008119C8" w:rsidP="00F138B8">
            <w:pPr>
              <w:rPr>
                <w:rFonts w:ascii="Times New Roman" w:hAnsi="Times New Roman"/>
                <w:sz w:val="24"/>
                <w:szCs w:val="24"/>
              </w:rPr>
            </w:pPr>
            <w:r w:rsidRPr="008119C8">
              <w:rPr>
                <w:rFonts w:ascii="Times New Roman" w:hAnsi="Times New Roman"/>
                <w:i/>
                <w:sz w:val="24"/>
                <w:szCs w:val="24"/>
              </w:rPr>
              <w:t xml:space="preserve">CCH1 </w:t>
            </w:r>
            <w:r w:rsidRPr="008119C8">
              <w:rPr>
                <w:rFonts w:ascii="Times New Roman" w:hAnsi="Times New Roman"/>
                <w:sz w:val="24"/>
                <w:szCs w:val="24"/>
              </w:rPr>
              <w:t>QPCR R</w:t>
            </w:r>
          </w:p>
        </w:tc>
      </w:tr>
    </w:tbl>
    <w:p w14:paraId="3FD7960D" w14:textId="77777777" w:rsidR="008119C8" w:rsidRPr="008119C8" w:rsidRDefault="008119C8" w:rsidP="008119C8">
      <w:pPr>
        <w:rPr>
          <w:sz w:val="24"/>
          <w:szCs w:val="24"/>
        </w:rPr>
      </w:pPr>
    </w:p>
    <w:p w14:paraId="46A7354F" w14:textId="77777777" w:rsidR="00097473" w:rsidRDefault="008119C8"/>
    <w:sectPr w:rsidR="00097473" w:rsidSect="00533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C8"/>
    <w:rsid w:val="002E7CD7"/>
    <w:rsid w:val="005334F6"/>
    <w:rsid w:val="008119C8"/>
    <w:rsid w:val="0090503F"/>
    <w:rsid w:val="009131D6"/>
    <w:rsid w:val="009415B0"/>
    <w:rsid w:val="00BB75DB"/>
    <w:rsid w:val="00BD5B15"/>
    <w:rsid w:val="00CB471A"/>
    <w:rsid w:val="00C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860B9"/>
  <w14:defaultImageDpi w14:val="32767"/>
  <w15:chartTrackingRefBased/>
  <w15:docId w15:val="{0F62A84B-B402-3748-A00A-A87EB898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19C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4T14:04:00Z</dcterms:created>
  <dcterms:modified xsi:type="dcterms:W3CDTF">2019-07-24T14:04:00Z</dcterms:modified>
</cp:coreProperties>
</file>